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6385C" w14:textId="77777777" w:rsidR="007E363B" w:rsidRPr="00B60E33" w:rsidRDefault="00D35B03">
      <w:pPr>
        <w:rPr>
          <w:rFonts w:ascii="Calibri" w:hAnsi="Calibri" w:cs="Calibri"/>
          <w:b/>
        </w:rPr>
      </w:pPr>
      <w:bookmarkStart w:id="0" w:name="OLE_LINK3"/>
      <w:bookmarkStart w:id="1" w:name="OLE_LINK4"/>
      <w:r w:rsidRPr="00B60E33">
        <w:rPr>
          <w:rFonts w:ascii="Calibri" w:hAnsi="Calibri" w:cs="Calibri"/>
          <w:b/>
        </w:rPr>
        <w:t xml:space="preserve">Table </w:t>
      </w:r>
      <w:r w:rsidR="00AD5C8E" w:rsidRPr="00B60E33">
        <w:rPr>
          <w:rFonts w:ascii="Calibri" w:hAnsi="Calibri" w:cs="Calibri"/>
          <w:b/>
        </w:rPr>
        <w:t>S</w:t>
      </w:r>
      <w:r w:rsidR="00E0416E" w:rsidRPr="00B60E33">
        <w:rPr>
          <w:rFonts w:ascii="Calibri" w:hAnsi="Calibri" w:cs="Calibri"/>
          <w:b/>
        </w:rPr>
        <w:t>2</w:t>
      </w:r>
      <w:r w:rsidR="00034206" w:rsidRPr="00B60E33">
        <w:rPr>
          <w:rFonts w:ascii="Calibri" w:hAnsi="Calibri" w:cs="Calibri"/>
          <w:b/>
        </w:rPr>
        <w:t xml:space="preserve"> </w:t>
      </w:r>
      <w:r w:rsidR="001A6E88" w:rsidRPr="00B60E33">
        <w:rPr>
          <w:rFonts w:ascii="Calibri" w:hAnsi="Calibri" w:cs="Calibri"/>
        </w:rPr>
        <w:t>Univariate and multivariate analysis of clinical outcome</w:t>
      </w:r>
      <w:r w:rsidR="00161068" w:rsidRPr="00B60E33">
        <w:rPr>
          <w:rFonts w:ascii="Calibri" w:hAnsi="Calibri" w:cs="Calibri"/>
        </w:rPr>
        <w:t>s</w:t>
      </w:r>
    </w:p>
    <w:tbl>
      <w:tblPr>
        <w:tblStyle w:val="a3"/>
        <w:tblW w:w="13603" w:type="dxa"/>
        <w:tblLayout w:type="fixed"/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276"/>
        <w:gridCol w:w="1276"/>
        <w:gridCol w:w="3543"/>
      </w:tblGrid>
      <w:tr w:rsidR="00EA7ADA" w:rsidRPr="00B60E33" w14:paraId="4079CEB8" w14:textId="77777777" w:rsidTr="00161068">
        <w:trPr>
          <w:trHeight w:val="381"/>
        </w:trPr>
        <w:tc>
          <w:tcPr>
            <w:tcW w:w="439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CC370" w14:textId="77777777" w:rsidR="00EA7ADA" w:rsidRPr="00B60E33" w:rsidRDefault="00EA7AD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Facto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28B5C" w14:textId="77777777" w:rsidR="00EA7ADA" w:rsidRPr="00B60E33" w:rsidRDefault="00EA7AD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NE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6922F0" w14:textId="0AAD7EF5" w:rsidR="00EA7ADA" w:rsidRPr="00B60E33" w:rsidRDefault="00EA7AD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AWD/D</w:t>
            </w:r>
            <w:r w:rsidR="00872DED">
              <w:rPr>
                <w:rFonts w:ascii="Calibri" w:hAnsi="Calibri" w:cs="Calibri"/>
              </w:rPr>
              <w:t>O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E14D9" w14:textId="1C257592" w:rsidR="00EA7ADA" w:rsidRPr="00B60E33" w:rsidRDefault="00EA7ADA" w:rsidP="00D24A06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X</w:t>
            </w:r>
            <w:r w:rsidRPr="00B60E33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2A380" w14:textId="77777777" w:rsidR="00EA7ADA" w:rsidRPr="00B60E33" w:rsidRDefault="00EA7AD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P value</w:t>
            </w:r>
          </w:p>
        </w:tc>
        <w:tc>
          <w:tcPr>
            <w:tcW w:w="3543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E710BC" w14:textId="77777777" w:rsidR="00EA7ADA" w:rsidRPr="00B60E33" w:rsidRDefault="00EA7ADA" w:rsidP="00D35B03">
            <w:pPr>
              <w:jc w:val="center"/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Logistic regression</w:t>
            </w:r>
            <w:r w:rsidR="00D35B03" w:rsidRPr="00B60E33">
              <w:rPr>
                <w:rFonts w:ascii="Calibri" w:hAnsi="Calibri" w:cs="Calibri"/>
              </w:rPr>
              <w:t xml:space="preserve"> analysis</w:t>
            </w:r>
          </w:p>
        </w:tc>
      </w:tr>
      <w:tr w:rsidR="00EA7ADA" w:rsidRPr="00B60E33" w14:paraId="6273AC0A" w14:textId="77777777" w:rsidTr="00161068">
        <w:trPr>
          <w:trHeight w:val="381"/>
        </w:trPr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FC3B31" w14:textId="77777777" w:rsidR="00EA7ADA" w:rsidRPr="00B60E33" w:rsidRDefault="00EA7ADA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77922E" w14:textId="77777777" w:rsidR="00EA7ADA" w:rsidRPr="00B60E33" w:rsidRDefault="00EA7ADA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2FBE36" w14:textId="77777777" w:rsidR="00EA7ADA" w:rsidRPr="00B60E33" w:rsidRDefault="00EA7ADA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A0ECBE" w14:textId="77777777" w:rsidR="00EA7ADA" w:rsidRPr="00B60E33" w:rsidRDefault="00EA7ADA" w:rsidP="00D24A0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A707AB" w14:textId="77777777" w:rsidR="00EA7ADA" w:rsidRPr="00B60E33" w:rsidRDefault="00EA7ADA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DE1260" w14:textId="77777777" w:rsidR="00EA7ADA" w:rsidRPr="00B60E33" w:rsidRDefault="00EA7ADA" w:rsidP="0074513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OR</w:t>
            </w:r>
            <w:r w:rsidR="0074513A" w:rsidRPr="00B60E33">
              <w:rPr>
                <w:rFonts w:ascii="Calibri" w:hAnsi="Calibri" w:cs="Calibri"/>
              </w:rPr>
              <w:t xml:space="preserve">       </w:t>
            </w:r>
            <w:proofErr w:type="gramStart"/>
            <w:r w:rsidR="0074513A" w:rsidRPr="00B60E33">
              <w:rPr>
                <w:rFonts w:ascii="Calibri" w:hAnsi="Calibri" w:cs="Calibri"/>
              </w:rPr>
              <w:t xml:space="preserve"> </w:t>
            </w:r>
            <w:r w:rsidR="00D35B03" w:rsidRPr="00B60E33">
              <w:rPr>
                <w:rFonts w:ascii="Calibri" w:hAnsi="Calibri" w:cs="Calibri"/>
              </w:rPr>
              <w:t xml:space="preserve">  </w:t>
            </w:r>
            <w:r w:rsidRPr="00B60E33">
              <w:rPr>
                <w:rFonts w:ascii="Calibri" w:hAnsi="Calibri" w:cs="Calibri"/>
              </w:rPr>
              <w:t>(</w:t>
            </w:r>
            <w:proofErr w:type="gramEnd"/>
            <w:r w:rsidRPr="00B60E33">
              <w:rPr>
                <w:rFonts w:ascii="Calibri" w:hAnsi="Calibri" w:cs="Calibri"/>
              </w:rPr>
              <w:t xml:space="preserve">95%CI)      </w:t>
            </w:r>
            <w:r w:rsidR="007F3885" w:rsidRPr="00B60E33">
              <w:rPr>
                <w:rFonts w:ascii="Calibri" w:hAnsi="Calibri" w:cs="Calibri"/>
              </w:rPr>
              <w:t xml:space="preserve">  </w:t>
            </w:r>
            <w:r w:rsidRPr="00B60E33">
              <w:rPr>
                <w:rFonts w:ascii="Calibri" w:hAnsi="Calibri" w:cs="Calibri"/>
              </w:rPr>
              <w:t>P</w:t>
            </w:r>
          </w:p>
        </w:tc>
      </w:tr>
      <w:tr w:rsidR="007C6310" w:rsidRPr="00B60E33" w14:paraId="3593777B" w14:textId="77777777" w:rsidTr="00161068">
        <w:tc>
          <w:tcPr>
            <w:tcW w:w="43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BDA32" w14:textId="173E0EA1" w:rsidR="007C6310" w:rsidRPr="001F0937" w:rsidRDefault="007C6310" w:rsidP="007C631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Age</w:t>
            </w:r>
            <w:r>
              <w:rPr>
                <w:rFonts w:ascii="Calibri" w:hAnsi="Calibri" w:cs="Calibri"/>
              </w:rPr>
              <w:t xml:space="preserve"> (&lt;45/&gt;=4</w:t>
            </w:r>
            <w:r w:rsidRPr="001F0937">
              <w:rPr>
                <w:rFonts w:ascii="Calibri" w:hAnsi="Calibri" w:cs="Calibri"/>
              </w:rPr>
              <w:t>5, years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0E77F3" w14:textId="57C370B2" w:rsidR="007C6310" w:rsidRPr="00B60E33" w:rsidRDefault="004E59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6/80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C5933" w14:textId="703357CA" w:rsidR="007C6310" w:rsidRPr="00B60E33" w:rsidRDefault="004E59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/2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6F503" w14:textId="429F757C" w:rsidR="007C6310" w:rsidRPr="00B60E33" w:rsidRDefault="004E598E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6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234C0" w14:textId="1170CF44" w:rsidR="007C6310" w:rsidRPr="00B60E33" w:rsidRDefault="007C6310" w:rsidP="007C6310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</w:t>
            </w:r>
            <w:r w:rsidR="004E598E">
              <w:rPr>
                <w:rFonts w:ascii="Calibri" w:hAnsi="Calibri" w:cs="Calibri"/>
              </w:rPr>
              <w:t>281</w:t>
            </w:r>
          </w:p>
        </w:tc>
        <w:tc>
          <w:tcPr>
            <w:tcW w:w="35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EA096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</w:tr>
      <w:tr w:rsidR="007C6310" w:rsidRPr="00B60E33" w14:paraId="73EC5510" w14:textId="77777777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B6D1E" w14:textId="2BF47191" w:rsidR="007C6310" w:rsidRDefault="007C6310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GO stage</w:t>
            </w:r>
            <w:r w:rsidR="00801A87" w:rsidRPr="001F0937">
              <w:rPr>
                <w:rFonts w:ascii="Calibri" w:hAnsi="Calibri" w:cs="Calibri"/>
                <w:vertAlign w:val="superscript"/>
              </w:rPr>
              <w:t xml:space="preserve"> </w:t>
            </w:r>
            <w:r w:rsidR="00801A87" w:rsidRPr="001F0937">
              <w:rPr>
                <w:rFonts w:ascii="Calibri" w:hAnsi="Calibri" w:cs="Calibri"/>
                <w:vertAlign w:val="superscript"/>
              </w:rPr>
              <w:t>a</w:t>
            </w:r>
            <w:r w:rsidR="00783771">
              <w:rPr>
                <w:rFonts w:ascii="Calibri" w:hAnsi="Calibri" w:cs="Calibri"/>
                <w:vertAlign w:val="superscript"/>
              </w:rPr>
              <w:t xml:space="preserve">, </w:t>
            </w:r>
            <w:r w:rsidR="00783771" w:rsidRPr="00E83508">
              <w:rPr>
                <w:rFonts w:ascii="Calibri" w:hAnsi="Calibri" w:cs="Calibri"/>
                <w:szCs w:val="21"/>
              </w:rPr>
              <w:t>*</w:t>
            </w:r>
          </w:p>
          <w:p w14:paraId="4F760405" w14:textId="77777777" w:rsidR="007C6310" w:rsidRDefault="007C6310" w:rsidP="007C6310">
            <w:pPr>
              <w:ind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ge I/ Stage II-III</w:t>
            </w:r>
          </w:p>
          <w:p w14:paraId="7D8511D9" w14:textId="77777777" w:rsidR="007C6310" w:rsidRDefault="007C6310" w:rsidP="007C6310">
            <w:pPr>
              <w:ind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tage I/ </w:t>
            </w:r>
            <w:r>
              <w:rPr>
                <w:rFonts w:ascii="Calibri" w:hAnsi="Calibri" w:cs="Calibri" w:hint="eastAsia"/>
              </w:rPr>
              <w:t>Stage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IV</w:t>
            </w:r>
          </w:p>
          <w:p w14:paraId="750AB075" w14:textId="77777777" w:rsidR="007C6310" w:rsidRPr="001F0937" w:rsidRDefault="007C6310" w:rsidP="007C6310">
            <w:pPr>
              <w:ind w:firstLineChars="200"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tage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II-</w:t>
            </w:r>
            <w:r>
              <w:rPr>
                <w:rFonts w:ascii="Calibri" w:hAnsi="Calibri" w:cs="Calibri"/>
              </w:rPr>
              <w:t>III/ Stage IV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10E753" w14:textId="77777777" w:rsidR="007C6310" w:rsidRDefault="007C6310" w:rsidP="007C6310">
            <w:pPr>
              <w:rPr>
                <w:rFonts w:ascii="Calibri" w:hAnsi="Calibri" w:cs="Calibri"/>
              </w:rPr>
            </w:pPr>
          </w:p>
          <w:p w14:paraId="1C8D0000" w14:textId="42BE70E7" w:rsidR="004E598E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0/13</w:t>
            </w:r>
          </w:p>
          <w:p w14:paraId="55481DE3" w14:textId="3EE752EF" w:rsidR="004E598E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0/13</w:t>
            </w:r>
          </w:p>
          <w:p w14:paraId="362077CF" w14:textId="2470A1BC" w:rsidR="004E598E" w:rsidRPr="00B60E33" w:rsidRDefault="00DB0AD7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3/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691D9" w14:textId="77777777" w:rsidR="007C6310" w:rsidRDefault="007C6310" w:rsidP="007C6310">
            <w:pPr>
              <w:rPr>
                <w:rFonts w:ascii="Calibri" w:hAnsi="Calibri" w:cs="Calibri"/>
              </w:rPr>
            </w:pPr>
          </w:p>
          <w:p w14:paraId="5632FAB4" w14:textId="4B634468" w:rsidR="004E598E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/5</w:t>
            </w:r>
          </w:p>
          <w:p w14:paraId="3A82C292" w14:textId="0B88FA7F" w:rsidR="004E598E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/5</w:t>
            </w:r>
          </w:p>
          <w:p w14:paraId="16A10B0E" w14:textId="703B880D" w:rsidR="004E598E" w:rsidRPr="00B60E33" w:rsidRDefault="00DB0AD7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/>
              </w:rPr>
              <w:t>5/2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A16819" w14:textId="7322E077" w:rsidR="004E598E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1.641</w:t>
            </w:r>
          </w:p>
          <w:p w14:paraId="58444FAA" w14:textId="77777777" w:rsidR="004E598E" w:rsidRDefault="004E598E" w:rsidP="007C6310">
            <w:pPr>
              <w:rPr>
                <w:rFonts w:ascii="Calibri" w:hAnsi="Calibri" w:cs="Calibri"/>
              </w:rPr>
            </w:pPr>
          </w:p>
          <w:p w14:paraId="75CD3A63" w14:textId="77777777" w:rsidR="004E598E" w:rsidRDefault="004E598E" w:rsidP="007C6310">
            <w:pPr>
              <w:rPr>
                <w:rFonts w:ascii="Calibri" w:hAnsi="Calibri" w:cs="Calibri"/>
              </w:rPr>
            </w:pPr>
          </w:p>
          <w:p w14:paraId="3B31DD2C" w14:textId="57B5D585" w:rsidR="0039528D" w:rsidRPr="00B60E33" w:rsidRDefault="0039528D" w:rsidP="007C6310">
            <w:pPr>
              <w:rPr>
                <w:rFonts w:ascii="Calibri" w:hAnsi="Calibri" w:cs="Calibri" w:hint="eastAsia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DF5DA0" w14:textId="3831DCEA" w:rsidR="004E598E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&lt;</w:t>
            </w:r>
            <w:r>
              <w:rPr>
                <w:rFonts w:ascii="Calibri" w:hAnsi="Calibri" w:cs="Calibri"/>
              </w:rPr>
              <w:t>0.001</w:t>
            </w:r>
            <w:r w:rsidR="00783771" w:rsidRPr="00E83508">
              <w:rPr>
                <w:rFonts w:ascii="Calibri" w:hAnsi="Calibri" w:cs="Calibri"/>
                <w:szCs w:val="21"/>
              </w:rPr>
              <w:t>*</w:t>
            </w:r>
          </w:p>
          <w:p w14:paraId="4C36633B" w14:textId="77777777" w:rsidR="004E598E" w:rsidRDefault="004E598E" w:rsidP="007C6310">
            <w:pPr>
              <w:rPr>
                <w:rFonts w:ascii="Calibri" w:hAnsi="Calibri" w:cs="Calibri"/>
              </w:rPr>
            </w:pPr>
          </w:p>
          <w:p w14:paraId="1D761FFC" w14:textId="77777777" w:rsidR="004E598E" w:rsidRDefault="004E598E" w:rsidP="007C6310">
            <w:pPr>
              <w:rPr>
                <w:rFonts w:ascii="Calibri" w:hAnsi="Calibri" w:cs="Calibri"/>
              </w:rPr>
            </w:pPr>
          </w:p>
          <w:p w14:paraId="02FEA699" w14:textId="63ED30CD" w:rsidR="0039528D" w:rsidRPr="00B60E33" w:rsidRDefault="0039528D" w:rsidP="007C6310">
            <w:pPr>
              <w:rPr>
                <w:rFonts w:ascii="Calibri" w:hAnsi="Calibri" w:cs="Calibri" w:hint="eastAsia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0BA64" w14:textId="66820E98" w:rsidR="00A04559" w:rsidRDefault="0078377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                        &lt;0.001</w:t>
            </w:r>
          </w:p>
          <w:p w14:paraId="3ACDE6E3" w14:textId="37012298" w:rsidR="00A04559" w:rsidRDefault="0078377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24</w:t>
            </w:r>
            <w:proofErr w:type="gramStart"/>
            <w:r>
              <w:rPr>
                <w:rFonts w:ascii="Calibri" w:hAnsi="Calibri" w:cs="Calibri"/>
              </w:rPr>
              <w:t xml:space="preserve">   (</w:t>
            </w:r>
            <w:proofErr w:type="gramEnd"/>
            <w:r>
              <w:rPr>
                <w:rFonts w:ascii="Calibri" w:hAnsi="Calibri" w:cs="Calibri"/>
              </w:rPr>
              <w:t>0.452, 5.135)       0.497</w:t>
            </w:r>
          </w:p>
          <w:p w14:paraId="02CD827B" w14:textId="4198F79C" w:rsidR="007C6310" w:rsidRDefault="00783771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328</w:t>
            </w:r>
            <w:proofErr w:type="gramStart"/>
            <w:r>
              <w:rPr>
                <w:rFonts w:ascii="Calibri" w:hAnsi="Calibri" w:cs="Calibri"/>
              </w:rPr>
              <w:t xml:space="preserve">   (</w:t>
            </w:r>
            <w:proofErr w:type="gramEnd"/>
            <w:r>
              <w:rPr>
                <w:rFonts w:ascii="Calibri" w:hAnsi="Calibri" w:cs="Calibri"/>
              </w:rPr>
              <w:t>3.103, 16.885)     &lt;0.001</w:t>
            </w:r>
            <w:r w:rsidRPr="00E83508">
              <w:rPr>
                <w:rFonts w:ascii="Calibri" w:hAnsi="Calibri" w:cs="Calibri"/>
                <w:szCs w:val="21"/>
              </w:rPr>
              <w:t>*</w:t>
            </w:r>
          </w:p>
          <w:p w14:paraId="7E49E53D" w14:textId="77B7DED9" w:rsidR="00783771" w:rsidRPr="00B60E33" w:rsidRDefault="0039528D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750</w:t>
            </w:r>
            <w:proofErr w:type="gramStart"/>
            <w:r>
              <w:rPr>
                <w:rFonts w:ascii="Calibri" w:hAnsi="Calibri" w:cs="Calibri"/>
              </w:rPr>
              <w:t xml:space="preserve">   (</w:t>
            </w:r>
            <w:proofErr w:type="gramEnd"/>
            <w:r>
              <w:rPr>
                <w:rFonts w:ascii="Calibri" w:hAnsi="Calibri" w:cs="Calibri"/>
              </w:rPr>
              <w:t>1.264, 17.856)      0.021</w:t>
            </w:r>
            <w:r w:rsidRPr="00E83508">
              <w:rPr>
                <w:rFonts w:ascii="Calibri" w:hAnsi="Calibri" w:cs="Calibri"/>
                <w:szCs w:val="21"/>
              </w:rPr>
              <w:t>*</w:t>
            </w:r>
          </w:p>
        </w:tc>
      </w:tr>
      <w:tr w:rsidR="007C6310" w:rsidRPr="00B60E33" w14:paraId="4B757445" w14:textId="77777777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839FA" w14:textId="022971DB" w:rsidR="007C6310" w:rsidRDefault="007C6310" w:rsidP="007C6310">
            <w:pPr>
              <w:rPr>
                <w:rFonts w:ascii="Calibri" w:hAnsi="Calibri" w:cs="Calibri"/>
                <w:color w:val="000000" w:themeColor="text1"/>
              </w:rPr>
            </w:pPr>
            <w:r w:rsidRPr="001F0937">
              <w:rPr>
                <w:rFonts w:ascii="Calibri" w:hAnsi="Calibri" w:cs="Calibri"/>
                <w:color w:val="000000" w:themeColor="text1"/>
              </w:rPr>
              <w:t>Follicular carcinoma subtype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1F0937">
              <w:rPr>
                <w:rFonts w:ascii="Calibri" w:hAnsi="Calibri" w:cs="Calibri"/>
                <w:color w:val="000000" w:themeColor="text1"/>
              </w:rPr>
              <w:t>(</w:t>
            </w:r>
            <w:r w:rsidRPr="001F0937">
              <w:rPr>
                <w:rFonts w:ascii="Calibri" w:hAnsi="Calibri" w:cs="Calibri"/>
              </w:rPr>
              <w:t>Yes/No</w:t>
            </w:r>
            <w:r w:rsidRPr="001F0937">
              <w:rPr>
                <w:rFonts w:ascii="Calibri" w:hAnsi="Calibri" w:cs="Calibri"/>
                <w:color w:val="000000" w:themeColor="text1"/>
              </w:rPr>
              <w:t>)</w:t>
            </w:r>
            <w:r w:rsidR="00801A87" w:rsidRPr="001F0937">
              <w:rPr>
                <w:rFonts w:ascii="Calibri" w:hAnsi="Calibri" w:cs="Calibri"/>
                <w:vertAlign w:val="superscript"/>
              </w:rPr>
              <w:t xml:space="preserve"> </w:t>
            </w:r>
            <w:r w:rsidR="00801A87" w:rsidRPr="001F0937">
              <w:rPr>
                <w:rFonts w:ascii="Calibri" w:hAnsi="Calibri" w:cs="Calibri"/>
                <w:vertAlign w:val="superscript"/>
              </w:rPr>
              <w:t>a</w:t>
            </w:r>
          </w:p>
          <w:p w14:paraId="21250CB4" w14:textId="16C5BA5B" w:rsidR="007C6310" w:rsidRPr="001F0937" w:rsidRDefault="007C6310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r</w:t>
            </w:r>
            <w:r>
              <w:rPr>
                <w:rFonts w:ascii="Calibri" w:hAnsi="Calibri" w:cs="Calibri" w:hint="eastAsia"/>
              </w:rPr>
              <w:t>ly</w:t>
            </w:r>
            <w:r>
              <w:rPr>
                <w:rFonts w:ascii="Calibri" w:hAnsi="Calibri" w:cs="Calibri"/>
              </w:rPr>
              <w:t xml:space="preserve"> differentiated (Yes/No)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BBBAB" w14:textId="5AA8AE23" w:rsidR="007C6310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/111</w:t>
            </w:r>
          </w:p>
          <w:p w14:paraId="256529E9" w14:textId="7A0382BB" w:rsidR="004E598E" w:rsidRPr="00B60E33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/1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567D31" w14:textId="41EEBA07" w:rsidR="007C6310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/29</w:t>
            </w:r>
          </w:p>
          <w:p w14:paraId="3505A54A" w14:textId="1C3D4E72" w:rsidR="004E598E" w:rsidRPr="00B60E33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/4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A84E2" w14:textId="0A7CD5C5" w:rsidR="007C6310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382</w:t>
            </w:r>
          </w:p>
          <w:p w14:paraId="34A2D2F6" w14:textId="039364AF" w:rsidR="004E598E" w:rsidRPr="00B60E33" w:rsidRDefault="00DB0AD7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96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1DD99" w14:textId="69716F3D" w:rsidR="007C6310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36</w:t>
            </w:r>
            <w:r w:rsidRPr="00E83508">
              <w:rPr>
                <w:rFonts w:ascii="Calibri" w:hAnsi="Calibri" w:cs="Calibri"/>
                <w:szCs w:val="21"/>
              </w:rPr>
              <w:t>*</w:t>
            </w:r>
          </w:p>
          <w:p w14:paraId="6584015B" w14:textId="282B06CF" w:rsidR="004E598E" w:rsidRPr="00B60E33" w:rsidRDefault="00DB0AD7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29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34DFAC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</w:tr>
      <w:tr w:rsidR="007C6310" w:rsidRPr="00B60E33" w14:paraId="30A9D3E0" w14:textId="77777777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A4A0A" w14:textId="77777777" w:rsidR="007C6310" w:rsidRPr="001F0937" w:rsidRDefault="007C6310" w:rsidP="007C631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T</w:t>
            </w:r>
            <w:r>
              <w:rPr>
                <w:rFonts w:ascii="Calibri" w:hAnsi="Calibri" w:cs="Calibri"/>
                <w:color w:val="000000" w:themeColor="text1"/>
              </w:rPr>
              <w:t>umor size (</w:t>
            </w:r>
            <w:r w:rsidRPr="001F093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>8</w:t>
            </w:r>
            <w:r w:rsidRPr="001F0937">
              <w:rPr>
                <w:rFonts w:ascii="Calibri" w:hAnsi="Calibri" w:cs="Calibri"/>
              </w:rPr>
              <w:t>/&gt;=</w:t>
            </w:r>
            <w:r>
              <w:rPr>
                <w:rFonts w:ascii="Calibri" w:hAnsi="Calibri" w:cs="Calibri"/>
              </w:rPr>
              <w:t>8</w:t>
            </w:r>
            <w:r w:rsidRPr="001F0937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cm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F74CB4" w14:textId="2BAE371A" w:rsidR="007C6310" w:rsidRPr="00B60E33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/3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4684F6" w14:textId="4242DE0B" w:rsidR="007C6310" w:rsidRPr="00B60E33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/1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7969A" w14:textId="20FFFCCE" w:rsidR="007C6310" w:rsidRPr="00B60E33" w:rsidRDefault="00DB0AD7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.38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09657F" w14:textId="58036C6F" w:rsidR="007C6310" w:rsidRPr="00B60E33" w:rsidRDefault="00DB0AD7" w:rsidP="007C6310">
            <w:pPr>
              <w:rPr>
                <w:rFonts w:ascii="Calibri" w:hAnsi="Calibri" w:cs="Calibri" w:hint="eastAsia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04</w:t>
            </w:r>
            <w:r w:rsidRPr="00E83508">
              <w:rPr>
                <w:rFonts w:ascii="Calibri" w:hAnsi="Calibri" w:cs="Calibri"/>
                <w:szCs w:val="21"/>
              </w:rPr>
              <w:t>*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75A8E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</w:tr>
      <w:tr w:rsidR="007C6310" w:rsidRPr="00B60E33" w14:paraId="349C0D42" w14:textId="77777777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320D7D" w14:textId="2B17EB77" w:rsidR="007C6310" w:rsidRPr="001F0937" w:rsidRDefault="007C6310" w:rsidP="007C631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Surgical options</w:t>
            </w:r>
            <w:r w:rsidR="00801A87" w:rsidRPr="001F0937">
              <w:rPr>
                <w:rFonts w:ascii="Calibri" w:hAnsi="Calibri" w:cs="Calibri"/>
                <w:vertAlign w:val="superscript"/>
              </w:rPr>
              <w:t xml:space="preserve"> </w:t>
            </w:r>
            <w:r w:rsidR="00801A87" w:rsidRPr="001F093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3C81CC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4C6605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2B1C6" w14:textId="75EC070E" w:rsidR="007C6310" w:rsidRPr="00B60E33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98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AB83F" w14:textId="7A47421A" w:rsidR="007C6310" w:rsidRPr="00B60E33" w:rsidRDefault="007C6310" w:rsidP="007C6310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0</w:t>
            </w:r>
            <w:r w:rsidR="004E598E">
              <w:rPr>
                <w:rFonts w:ascii="Calibri" w:hAnsi="Calibri" w:cs="Calibri"/>
              </w:rPr>
              <w:t>36</w:t>
            </w:r>
            <w:r w:rsidR="00DB0AD7" w:rsidRPr="00E83508">
              <w:rPr>
                <w:rFonts w:ascii="Calibri" w:hAnsi="Calibri" w:cs="Calibri"/>
                <w:szCs w:val="21"/>
              </w:rPr>
              <w:t>*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B0F06" w14:textId="2A88A5D5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</w:tr>
      <w:tr w:rsidR="007C6310" w:rsidRPr="00B60E33" w14:paraId="53C40065" w14:textId="77777777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559AB" w14:textId="77777777" w:rsidR="007C6310" w:rsidRPr="001F0937" w:rsidRDefault="007C6310" w:rsidP="007C631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 xml:space="preserve">    No surgery/conservative surger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DDF69" w14:textId="340AB823" w:rsidR="007C6310" w:rsidRPr="00B60E33" w:rsidRDefault="004E598E" w:rsidP="007C6310">
            <w:pPr>
              <w:rPr>
                <w:rFonts w:ascii="Calibri" w:hAnsi="Calibri" w:cs="Calibri" w:hint="eastAsia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/</w:t>
            </w:r>
            <w:r w:rsidR="00DB0AD7">
              <w:rPr>
                <w:rFonts w:ascii="Calibri" w:hAnsi="Calibri" w:cs="Calibri"/>
                <w:color w:val="000000" w:themeColor="text1"/>
              </w:rPr>
              <w:t>6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078B1" w14:textId="6D3D2886" w:rsidR="007C6310" w:rsidRPr="00B60E33" w:rsidRDefault="00DB0AD7" w:rsidP="007C631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/2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2E4F5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E66FDC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E1122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</w:tr>
      <w:tr w:rsidR="007C6310" w:rsidRPr="00B60E33" w14:paraId="2DFC3C08" w14:textId="77777777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001A1" w14:textId="77777777" w:rsidR="007C6310" w:rsidRPr="001F0937" w:rsidRDefault="007C6310" w:rsidP="007C6310">
            <w:pPr>
              <w:ind w:firstLineChars="200" w:firstLine="42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o surgery/</w:t>
            </w:r>
            <w:r>
              <w:rPr>
                <w:rFonts w:ascii="Calibri" w:hAnsi="Calibri" w:cs="Calibri" w:hint="eastAsia"/>
              </w:rPr>
              <w:t>aggressive</w:t>
            </w:r>
            <w:r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B3649" w14:textId="2F88C7DD" w:rsidR="007C6310" w:rsidRPr="00B60E33" w:rsidRDefault="00DB0AD7" w:rsidP="007C631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/6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3E5C38" w14:textId="77213CD0" w:rsidR="007C6310" w:rsidRPr="00B60E33" w:rsidRDefault="00DB0AD7" w:rsidP="007C631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/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64B80B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566D2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6648C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</w:tr>
      <w:tr w:rsidR="007C6310" w:rsidRPr="00B60E33" w14:paraId="08C17125" w14:textId="77777777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97CB55" w14:textId="77777777" w:rsidR="007C6310" w:rsidRPr="001F0937" w:rsidRDefault="007C6310" w:rsidP="007C6310">
            <w:pPr>
              <w:ind w:firstLineChars="200" w:firstLine="42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Conservative surgery/</w:t>
            </w:r>
            <w:r>
              <w:rPr>
                <w:rFonts w:ascii="Calibri" w:hAnsi="Calibri" w:cs="Calibri" w:hint="eastAsia"/>
              </w:rPr>
              <w:t>aggressive</w:t>
            </w:r>
            <w:r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06036" w14:textId="6E9A5FCB" w:rsidR="007C6310" w:rsidRPr="00B60E33" w:rsidRDefault="00DB0AD7" w:rsidP="007C631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6</w:t>
            </w:r>
            <w:r>
              <w:rPr>
                <w:rFonts w:ascii="Calibri" w:hAnsi="Calibri" w:cs="Calibri"/>
                <w:color w:val="000000" w:themeColor="text1"/>
              </w:rPr>
              <w:t>8/6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57B368" w14:textId="6D1DA7D6" w:rsidR="007C6310" w:rsidRPr="00B60E33" w:rsidRDefault="00DB0AD7" w:rsidP="007C631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2</w:t>
            </w:r>
            <w:r>
              <w:rPr>
                <w:rFonts w:ascii="Calibri" w:hAnsi="Calibri" w:cs="Calibri"/>
                <w:color w:val="000000" w:themeColor="text1"/>
              </w:rPr>
              <w:t>6/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8A9B0A" w14:textId="114F1C3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A84A8" w14:textId="777AF45A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6FF972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</w:tr>
      <w:tr w:rsidR="007C6310" w:rsidRPr="00B60E33" w14:paraId="1F483556" w14:textId="77777777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01E4D0C" w14:textId="5308E1A8" w:rsidR="007C6310" w:rsidRPr="001F0937" w:rsidRDefault="007C6310" w:rsidP="007C6310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RAI therapy</w:t>
            </w:r>
            <w:r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Yes/No)</w:t>
            </w:r>
            <w:r w:rsidR="00801A87" w:rsidRPr="001F0937">
              <w:rPr>
                <w:rFonts w:ascii="Calibri" w:hAnsi="Calibri" w:cs="Calibri"/>
                <w:vertAlign w:val="superscript"/>
              </w:rPr>
              <w:t xml:space="preserve"> </w:t>
            </w:r>
            <w:r w:rsidR="00801A87" w:rsidRPr="001F093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57E661B" w14:textId="6FFA2822" w:rsidR="007C6310" w:rsidRPr="00B60E33" w:rsidRDefault="00DB0AD7" w:rsidP="007C631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7/9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D1FDBBE" w14:textId="468F68AD" w:rsidR="007C6310" w:rsidRPr="00B60E33" w:rsidRDefault="00DB0AD7" w:rsidP="007C6310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2/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A3E109E" w14:textId="6EFDA806" w:rsidR="007C6310" w:rsidRPr="00B60E33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.86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A105C55" w14:textId="26C86C5C" w:rsidR="007C6310" w:rsidRPr="00B60E33" w:rsidRDefault="00DB0AD7" w:rsidP="007C631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91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0B30809" w14:textId="77777777" w:rsidR="007C6310" w:rsidRPr="00B60E33" w:rsidRDefault="007C6310" w:rsidP="007C6310">
            <w:pPr>
              <w:rPr>
                <w:rFonts w:ascii="Calibri" w:hAnsi="Calibri" w:cs="Calibri"/>
              </w:rPr>
            </w:pPr>
          </w:p>
        </w:tc>
      </w:tr>
    </w:tbl>
    <w:p w14:paraId="3032E5A8" w14:textId="77777777" w:rsidR="000A7690" w:rsidRPr="000A7690" w:rsidRDefault="000A7690" w:rsidP="000A7690">
      <w:pPr>
        <w:spacing w:line="360" w:lineRule="auto"/>
        <w:rPr>
          <w:rFonts w:ascii="Calibri" w:hAnsi="Calibri" w:cs="Calibri"/>
          <w:szCs w:val="24"/>
        </w:rPr>
      </w:pPr>
      <w:bookmarkStart w:id="2" w:name="_Hlk39825654"/>
      <w:bookmarkEnd w:id="0"/>
      <w:bookmarkEnd w:id="1"/>
      <w:r w:rsidRPr="000A7690">
        <w:rPr>
          <w:rFonts w:ascii="Calibri" w:hAnsi="Calibri" w:cs="Calibri"/>
          <w:szCs w:val="24"/>
        </w:rPr>
        <w:t>Abbreviations: RAI, radioiodine therapy; NED, no evidence of disease; AWD, alive with disease; DOD, die of the disease.</w:t>
      </w:r>
      <w:bookmarkEnd w:id="2"/>
    </w:p>
    <w:p w14:paraId="2BA12776" w14:textId="77777777" w:rsidR="00D66EE9" w:rsidRPr="00E83508" w:rsidRDefault="000A7690" w:rsidP="000A7690">
      <w:pPr>
        <w:rPr>
          <w:rFonts w:ascii="Calibri" w:hAnsi="Calibri" w:cs="Calibri"/>
        </w:rPr>
      </w:pPr>
      <w:r w:rsidRPr="00E83508">
        <w:rPr>
          <w:rFonts w:ascii="Calibri" w:hAnsi="Calibri" w:cs="Calibri"/>
          <w:i/>
          <w:iCs/>
          <w:szCs w:val="21"/>
        </w:rPr>
        <w:t xml:space="preserve">a </w:t>
      </w:r>
      <w:r w:rsidRPr="00E83508">
        <w:rPr>
          <w:rFonts w:ascii="Calibri" w:hAnsi="Calibri" w:cs="Calibri"/>
          <w:szCs w:val="21"/>
        </w:rPr>
        <w:t xml:space="preserve">Factors applied to multivariate analysis; * </w:t>
      </w:r>
      <w:r w:rsidRPr="00E83508">
        <w:rPr>
          <w:rFonts w:ascii="Calibri" w:hAnsi="Calibri" w:cs="Calibri"/>
          <w:i/>
          <w:iCs/>
          <w:szCs w:val="21"/>
        </w:rPr>
        <w:t xml:space="preserve">p </w:t>
      </w:r>
      <w:r w:rsidRPr="00E83508">
        <w:rPr>
          <w:rFonts w:ascii="Calibri" w:hAnsi="Calibri" w:cs="Calibri"/>
          <w:szCs w:val="21"/>
        </w:rPr>
        <w:t>&lt; 0.05*</w:t>
      </w:r>
    </w:p>
    <w:sectPr w:rsidR="00D66EE9" w:rsidRPr="00E83508" w:rsidSect="003972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DCD1A" w14:textId="77777777" w:rsidR="009434B8" w:rsidRDefault="009434B8" w:rsidP="00342B3A">
      <w:r>
        <w:separator/>
      </w:r>
    </w:p>
  </w:endnote>
  <w:endnote w:type="continuationSeparator" w:id="0">
    <w:p w14:paraId="5FB9B6C1" w14:textId="77777777" w:rsidR="009434B8" w:rsidRDefault="009434B8" w:rsidP="0034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D4200" w14:textId="77777777" w:rsidR="009434B8" w:rsidRDefault="009434B8" w:rsidP="00342B3A">
      <w:r>
        <w:separator/>
      </w:r>
    </w:p>
  </w:footnote>
  <w:footnote w:type="continuationSeparator" w:id="0">
    <w:p w14:paraId="45ECE28D" w14:textId="77777777" w:rsidR="009434B8" w:rsidRDefault="009434B8" w:rsidP="00342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352DD0"/>
    <w:multiLevelType w:val="hybridMultilevel"/>
    <w:tmpl w:val="49721E0A"/>
    <w:lvl w:ilvl="0" w:tplc="F162D2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F1B08EC"/>
    <w:multiLevelType w:val="hybridMultilevel"/>
    <w:tmpl w:val="0DFCCC3C"/>
    <w:lvl w:ilvl="0" w:tplc="10AA91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B36"/>
    <w:rsid w:val="000053D0"/>
    <w:rsid w:val="00034206"/>
    <w:rsid w:val="000753C5"/>
    <w:rsid w:val="00094764"/>
    <w:rsid w:val="000A7690"/>
    <w:rsid w:val="000D3113"/>
    <w:rsid w:val="000F71B2"/>
    <w:rsid w:val="00147862"/>
    <w:rsid w:val="00161068"/>
    <w:rsid w:val="001A6E88"/>
    <w:rsid w:val="001E5504"/>
    <w:rsid w:val="00261A08"/>
    <w:rsid w:val="00262E24"/>
    <w:rsid w:val="0028455A"/>
    <w:rsid w:val="002E1BF5"/>
    <w:rsid w:val="002F3AD0"/>
    <w:rsid w:val="002F4D08"/>
    <w:rsid w:val="0034157F"/>
    <w:rsid w:val="00342B3A"/>
    <w:rsid w:val="00357F4A"/>
    <w:rsid w:val="00382130"/>
    <w:rsid w:val="00394F7E"/>
    <w:rsid w:val="0039528D"/>
    <w:rsid w:val="003972B0"/>
    <w:rsid w:val="004151D2"/>
    <w:rsid w:val="004D18A7"/>
    <w:rsid w:val="004D2924"/>
    <w:rsid w:val="004E598E"/>
    <w:rsid w:val="00502065"/>
    <w:rsid w:val="005223CE"/>
    <w:rsid w:val="00526C7E"/>
    <w:rsid w:val="0053002B"/>
    <w:rsid w:val="00543958"/>
    <w:rsid w:val="00571457"/>
    <w:rsid w:val="00576BFF"/>
    <w:rsid w:val="00582AC8"/>
    <w:rsid w:val="005D32EE"/>
    <w:rsid w:val="006A0CE4"/>
    <w:rsid w:val="006E7F2A"/>
    <w:rsid w:val="006F06E3"/>
    <w:rsid w:val="00736194"/>
    <w:rsid w:val="0074513A"/>
    <w:rsid w:val="00783771"/>
    <w:rsid w:val="007B72A9"/>
    <w:rsid w:val="007C6310"/>
    <w:rsid w:val="007E363B"/>
    <w:rsid w:val="007F3885"/>
    <w:rsid w:val="00801A87"/>
    <w:rsid w:val="0081784A"/>
    <w:rsid w:val="00872DED"/>
    <w:rsid w:val="00881B40"/>
    <w:rsid w:val="008B2A19"/>
    <w:rsid w:val="00922DC7"/>
    <w:rsid w:val="009434B8"/>
    <w:rsid w:val="00975C83"/>
    <w:rsid w:val="00980255"/>
    <w:rsid w:val="009C7C70"/>
    <w:rsid w:val="009D6B36"/>
    <w:rsid w:val="009E4EE3"/>
    <w:rsid w:val="00A04559"/>
    <w:rsid w:val="00A16B3F"/>
    <w:rsid w:val="00AA06E2"/>
    <w:rsid w:val="00AC6FEB"/>
    <w:rsid w:val="00AD5C8E"/>
    <w:rsid w:val="00AE32C7"/>
    <w:rsid w:val="00B100CF"/>
    <w:rsid w:val="00B142E1"/>
    <w:rsid w:val="00B60E33"/>
    <w:rsid w:val="00B67695"/>
    <w:rsid w:val="00BD4495"/>
    <w:rsid w:val="00BF4F0F"/>
    <w:rsid w:val="00C02271"/>
    <w:rsid w:val="00C30940"/>
    <w:rsid w:val="00C56D22"/>
    <w:rsid w:val="00CC3F12"/>
    <w:rsid w:val="00CC6BCA"/>
    <w:rsid w:val="00D03383"/>
    <w:rsid w:val="00D07A62"/>
    <w:rsid w:val="00D24A06"/>
    <w:rsid w:val="00D35B03"/>
    <w:rsid w:val="00D66EE9"/>
    <w:rsid w:val="00D76171"/>
    <w:rsid w:val="00DA7AE8"/>
    <w:rsid w:val="00DB0AD7"/>
    <w:rsid w:val="00DC0A55"/>
    <w:rsid w:val="00DC37E0"/>
    <w:rsid w:val="00DC734A"/>
    <w:rsid w:val="00E0416E"/>
    <w:rsid w:val="00E37C59"/>
    <w:rsid w:val="00E83508"/>
    <w:rsid w:val="00EA130D"/>
    <w:rsid w:val="00EA428B"/>
    <w:rsid w:val="00EA7ADA"/>
    <w:rsid w:val="00EF1CB2"/>
    <w:rsid w:val="00F070A2"/>
    <w:rsid w:val="00F36A43"/>
    <w:rsid w:val="00F5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5130B"/>
  <w15:chartTrackingRefBased/>
  <w15:docId w15:val="{74F4189D-723A-4728-9A1F-6F331DE3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61A0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42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42B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42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42B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60</Words>
  <Characters>913</Characters>
  <Application>Microsoft Office Word</Application>
  <DocSecurity>0</DocSecurity>
  <Lines>7</Lines>
  <Paragraphs>2</Paragraphs>
  <ScaleCrop>false</ScaleCrop>
  <Company>DoubleOX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gatron</cp:lastModifiedBy>
  <cp:revision>36</cp:revision>
  <dcterms:created xsi:type="dcterms:W3CDTF">2020-04-28T08:27:00Z</dcterms:created>
  <dcterms:modified xsi:type="dcterms:W3CDTF">2021-08-06T02:51:00Z</dcterms:modified>
</cp:coreProperties>
</file>